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EAD" w:rsidRDefault="00462EAD" w:rsidP="00462EA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pt;height:379.6pt">
            <v:imagedata r:id="rId6" o:title="Figure S1"/>
          </v:shape>
        </w:pict>
      </w:r>
    </w:p>
    <w:p w:rsidR="00462EAD" w:rsidRPr="00BA718D" w:rsidRDefault="00462EAD" w:rsidP="00462EAD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65E1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 w:rsidRPr="00765E1C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3C46CB">
        <w:t xml:space="preserve"> </w:t>
      </w:r>
      <w:r w:rsidRPr="003C46CB">
        <w:rPr>
          <w:rFonts w:ascii="Times New Roman" w:eastAsia="宋体" w:hAnsi="Times New Roman" w:cs="Times New Roman"/>
          <w:b/>
          <w:bCs/>
          <w:sz w:val="24"/>
          <w:szCs w:val="24"/>
        </w:rPr>
        <w:t>The effect of NF-</w:t>
      </w:r>
      <w:proofErr w:type="spellStart"/>
      <w:r w:rsidRPr="003C46CB">
        <w:rPr>
          <w:rFonts w:ascii="Times New Roman" w:eastAsia="宋体" w:hAnsi="Times New Roman" w:cs="Times New Roman"/>
          <w:b/>
          <w:bCs/>
          <w:sz w:val="24"/>
          <w:szCs w:val="24"/>
        </w:rPr>
        <w:t>κB</w:t>
      </w:r>
      <w:proofErr w:type="spellEnd"/>
      <w:r w:rsidRPr="003C46C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verexpression on IDO1-induced CXCL10 expression was detected by western blotting experiment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</w:p>
    <w:p w:rsidR="00B70F2C" w:rsidRPr="00462EAD" w:rsidRDefault="008C6EFA"/>
    <w:sectPr w:rsidR="00B70F2C" w:rsidRPr="00462EAD" w:rsidSect="00BE24BB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6EFA" w:rsidRDefault="008C6EFA" w:rsidP="00462EAD">
      <w:r>
        <w:separator/>
      </w:r>
    </w:p>
  </w:endnote>
  <w:endnote w:type="continuationSeparator" w:id="0">
    <w:p w:rsidR="008C6EFA" w:rsidRDefault="008C6EFA" w:rsidP="00462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4174724"/>
      <w:docPartObj>
        <w:docPartGallery w:val="Page Numbers (Bottom of Page)"/>
        <w:docPartUnique/>
      </w:docPartObj>
    </w:sdtPr>
    <w:sdtEndPr/>
    <w:sdtContent>
      <w:p w:rsidR="003F6292" w:rsidRDefault="008C6EFA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2EAD" w:rsidRPr="00462EAD">
          <w:rPr>
            <w:noProof/>
            <w:lang w:val="zh-CN"/>
          </w:rPr>
          <w:t>1</w:t>
        </w:r>
        <w:r>
          <w:fldChar w:fldCharType="end"/>
        </w:r>
      </w:p>
    </w:sdtContent>
  </w:sdt>
  <w:p w:rsidR="003F6292" w:rsidRDefault="008C6EF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6EFA" w:rsidRDefault="008C6EFA" w:rsidP="00462EAD">
      <w:r>
        <w:separator/>
      </w:r>
    </w:p>
  </w:footnote>
  <w:footnote w:type="continuationSeparator" w:id="0">
    <w:p w:rsidR="008C6EFA" w:rsidRDefault="008C6EFA" w:rsidP="00462E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7A9"/>
    <w:rsid w:val="00462EAD"/>
    <w:rsid w:val="00480ADC"/>
    <w:rsid w:val="005C5B1E"/>
    <w:rsid w:val="008C6EFA"/>
    <w:rsid w:val="00BF3BE5"/>
    <w:rsid w:val="00CC17A9"/>
    <w:rsid w:val="00DA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38FCB6-7D34-426F-B497-1E8B32C52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2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2E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2E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2E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2EA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62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3-09-13T01:23:00Z</dcterms:created>
  <dcterms:modified xsi:type="dcterms:W3CDTF">2023-09-13T01:24:00Z</dcterms:modified>
</cp:coreProperties>
</file>